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F3908" w14:textId="042C297D" w:rsidR="005A2821" w:rsidRDefault="003D34FD" w:rsidP="005A28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9772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A2821">
        <w:rPr>
          <w:rFonts w:ascii="Times New Roman" w:hAnsi="Times New Roman" w:cs="Times New Roman"/>
          <w:b/>
          <w:bCs/>
          <w:sz w:val="24"/>
          <w:szCs w:val="24"/>
        </w:rPr>
        <w:t>: List of the Primers used in the study:</w:t>
      </w:r>
      <w:bookmarkStart w:id="0" w:name="_GoBack"/>
      <w:bookmarkEnd w:id="0"/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4110"/>
      </w:tblGrid>
      <w:tr w:rsidR="005A2821" w:rsidRPr="002269BD" w14:paraId="7EEF8605" w14:textId="77777777" w:rsidTr="0006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83BDC58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10" w:type="dxa"/>
          </w:tcPr>
          <w:p w14:paraId="5B810026" w14:textId="77777777" w:rsidR="005A2821" w:rsidRPr="002269BD" w:rsidRDefault="005A2821" w:rsidP="00063F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5A2821" w:rsidRPr="002269BD" w14:paraId="539A3E7C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5F57450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10" w:type="dxa"/>
          </w:tcPr>
          <w:p w14:paraId="747BFCB2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GCGTCATTGAATCACACCTG</w:t>
            </w:r>
          </w:p>
        </w:tc>
      </w:tr>
      <w:tr w:rsidR="005A2821" w:rsidRPr="002269BD" w14:paraId="0F801AEE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F5C04C5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10" w:type="dxa"/>
          </w:tcPr>
          <w:p w14:paraId="682FDEB8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TGAGCTCATTGAATGCTTGG</w:t>
            </w:r>
          </w:p>
        </w:tc>
      </w:tr>
      <w:tr w:rsidR="005A2821" w:rsidRPr="002269BD" w14:paraId="374DC753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095C705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CCR7 Forward Primer </w:t>
            </w:r>
          </w:p>
        </w:tc>
        <w:tc>
          <w:tcPr>
            <w:tcW w:w="4110" w:type="dxa"/>
          </w:tcPr>
          <w:p w14:paraId="4D00EB40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TGTACGAGTCGGTGTGCTTC</w:t>
            </w:r>
          </w:p>
        </w:tc>
      </w:tr>
      <w:tr w:rsidR="005A2821" w:rsidRPr="002269BD" w14:paraId="4A589C53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DE48329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CCR7 Reverse Primer </w:t>
            </w:r>
          </w:p>
        </w:tc>
        <w:tc>
          <w:tcPr>
            <w:tcW w:w="4110" w:type="dxa"/>
          </w:tcPr>
          <w:p w14:paraId="028884BB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GGTAGGTATCCGTCATGGTCTTG</w:t>
            </w:r>
          </w:p>
        </w:tc>
      </w:tr>
      <w:tr w:rsidR="005A2821" w:rsidRPr="002269BD" w14:paraId="7E68B0B7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472044E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2 Forward Primer</w:t>
            </w:r>
          </w:p>
        </w:tc>
        <w:tc>
          <w:tcPr>
            <w:tcW w:w="4110" w:type="dxa"/>
          </w:tcPr>
          <w:p w14:paraId="651C013F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AAGCTCTACAGCGGAAGCAC</w:t>
            </w:r>
          </w:p>
        </w:tc>
      </w:tr>
      <w:tr w:rsidR="005A2821" w:rsidRPr="002269BD" w14:paraId="135B2A4F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1504CBA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2 Reverse Primer</w:t>
            </w:r>
          </w:p>
        </w:tc>
        <w:tc>
          <w:tcPr>
            <w:tcW w:w="4110" w:type="dxa"/>
          </w:tcPr>
          <w:p w14:paraId="509C32F1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ATCCTGGGGAGTTTCAGGTT</w:t>
            </w:r>
          </w:p>
        </w:tc>
      </w:tr>
      <w:tr w:rsidR="005A2821" w:rsidRPr="002269BD" w14:paraId="26F04AAF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B72DB9D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CXCR4 Forward Primer </w:t>
            </w:r>
          </w:p>
        </w:tc>
        <w:tc>
          <w:tcPr>
            <w:tcW w:w="4110" w:type="dxa"/>
          </w:tcPr>
          <w:p w14:paraId="705FD160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GACTGGCATAGTCGGCAATG</w:t>
            </w:r>
          </w:p>
        </w:tc>
      </w:tr>
      <w:tr w:rsidR="005A2821" w:rsidRPr="002269BD" w14:paraId="48BA476F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B6DEA52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CXCR4 Reverse Primer </w:t>
            </w:r>
          </w:p>
        </w:tc>
        <w:tc>
          <w:tcPr>
            <w:tcW w:w="4110" w:type="dxa"/>
          </w:tcPr>
          <w:p w14:paraId="72C34851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AGAAGGGGAGTGTGATGACAAA</w:t>
            </w:r>
          </w:p>
        </w:tc>
      </w:tr>
      <w:tr w:rsidR="005A2821" w:rsidRPr="002269BD" w14:paraId="642E5C47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D53387B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10" w:type="dxa"/>
          </w:tcPr>
          <w:p w14:paraId="6CAA8146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TAGCCAGGAGGGAGAACAGA</w:t>
            </w:r>
          </w:p>
        </w:tc>
      </w:tr>
      <w:tr w:rsidR="005A2821" w:rsidRPr="002269BD" w14:paraId="043EDF1F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19707C0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Reverse Primer </w:t>
            </w:r>
          </w:p>
        </w:tc>
        <w:tc>
          <w:tcPr>
            <w:tcW w:w="4110" w:type="dxa"/>
          </w:tcPr>
          <w:p w14:paraId="7A114988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TTTTCTGGAGGGAGATGTGG</w:t>
            </w:r>
          </w:p>
        </w:tc>
      </w:tr>
      <w:tr w:rsidR="005A2821" w:rsidRPr="002269BD" w14:paraId="169CB26A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B024D59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10 Forward Primer </w:t>
            </w:r>
          </w:p>
        </w:tc>
        <w:tc>
          <w:tcPr>
            <w:tcW w:w="4110" w:type="dxa"/>
          </w:tcPr>
          <w:p w14:paraId="225E4C2A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ATGGGTCTTGGGAAGAGAA</w:t>
            </w:r>
          </w:p>
        </w:tc>
      </w:tr>
      <w:tr w:rsidR="005A2821" w:rsidRPr="002269BD" w14:paraId="0B46215A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475471B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10 Reverse Primer </w:t>
            </w:r>
          </w:p>
        </w:tc>
        <w:tc>
          <w:tcPr>
            <w:tcW w:w="4110" w:type="dxa"/>
          </w:tcPr>
          <w:p w14:paraId="72358BEE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ACTGGCCACAGTTTTCAGG </w:t>
            </w:r>
          </w:p>
        </w:tc>
      </w:tr>
      <w:tr w:rsidR="005A2821" w:rsidRPr="002269BD" w14:paraId="4020156A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C7A1ECA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6 Forward Primer </w:t>
            </w:r>
          </w:p>
        </w:tc>
        <w:tc>
          <w:tcPr>
            <w:tcW w:w="4110" w:type="dxa"/>
          </w:tcPr>
          <w:p w14:paraId="13FBDB7D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CGGAGAGGAGACTTCACAG</w:t>
            </w:r>
          </w:p>
        </w:tc>
      </w:tr>
      <w:tr w:rsidR="005A2821" w:rsidRPr="002269BD" w14:paraId="06D9E8B5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9E25688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6 Reverse Primer </w:t>
            </w:r>
          </w:p>
        </w:tc>
        <w:tc>
          <w:tcPr>
            <w:tcW w:w="4110" w:type="dxa"/>
          </w:tcPr>
          <w:p w14:paraId="6B1E5CC5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TCCACGATTTCCCAGAGAAC</w:t>
            </w:r>
          </w:p>
        </w:tc>
      </w:tr>
      <w:tr w:rsidR="005A2821" w:rsidRPr="002269BD" w14:paraId="0C2AC7D9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0C11409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4 Forward Primer </w:t>
            </w:r>
          </w:p>
        </w:tc>
        <w:tc>
          <w:tcPr>
            <w:tcW w:w="4110" w:type="dxa"/>
          </w:tcPr>
          <w:p w14:paraId="3A2A8485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CAAGGTGCTTCGCATATTT</w:t>
            </w:r>
          </w:p>
        </w:tc>
      </w:tr>
      <w:tr w:rsidR="005A2821" w:rsidRPr="002269BD" w14:paraId="6D7B0803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0418807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4 Reverse Primer </w:t>
            </w:r>
          </w:p>
        </w:tc>
        <w:tc>
          <w:tcPr>
            <w:tcW w:w="4110" w:type="dxa"/>
          </w:tcPr>
          <w:p w14:paraId="4D0C5739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TCGAAAAGCCCGAAAGAGT</w:t>
            </w:r>
          </w:p>
        </w:tc>
      </w:tr>
      <w:tr w:rsidR="005A2821" w:rsidRPr="002269BD" w14:paraId="364FE01E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23EF40EB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Forward Primer </w:t>
            </w:r>
          </w:p>
        </w:tc>
        <w:tc>
          <w:tcPr>
            <w:tcW w:w="4110" w:type="dxa"/>
          </w:tcPr>
          <w:p w14:paraId="2C9A4B84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CCAAGCAATACCCAAAGAA</w:t>
            </w:r>
          </w:p>
        </w:tc>
      </w:tr>
      <w:tr w:rsidR="005A2821" w:rsidRPr="002269BD" w14:paraId="7AFD65BD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155BE95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Reverse Primer </w:t>
            </w:r>
          </w:p>
        </w:tc>
        <w:tc>
          <w:tcPr>
            <w:tcW w:w="4110" w:type="dxa"/>
          </w:tcPr>
          <w:p w14:paraId="417D323F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GCTTGTGCTCTGCTTGTGAG</w:t>
            </w:r>
          </w:p>
        </w:tc>
      </w:tr>
      <w:tr w:rsidR="005A2821" w:rsidRPr="002269BD" w14:paraId="1A06EA6C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6634EF1B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22 Forward Primer </w:t>
            </w:r>
          </w:p>
        </w:tc>
        <w:tc>
          <w:tcPr>
            <w:tcW w:w="4110" w:type="dxa"/>
          </w:tcPr>
          <w:p w14:paraId="17C5CAEF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CGAGGAGTCAGTGCTAAGG</w:t>
            </w:r>
          </w:p>
        </w:tc>
      </w:tr>
      <w:tr w:rsidR="005A2821" w:rsidRPr="002269BD" w14:paraId="5F181E41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165C0289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22 Reverse Primer </w:t>
            </w:r>
          </w:p>
        </w:tc>
        <w:tc>
          <w:tcPr>
            <w:tcW w:w="4110" w:type="dxa"/>
          </w:tcPr>
          <w:p w14:paraId="62D9F851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ATGTAGGGCTGGAACCTGT</w:t>
            </w:r>
          </w:p>
        </w:tc>
      </w:tr>
      <w:tr w:rsidR="005A2821" w:rsidRPr="002269BD" w14:paraId="45145E43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B4D93DB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23 Forward Primer </w:t>
            </w:r>
          </w:p>
        </w:tc>
        <w:tc>
          <w:tcPr>
            <w:tcW w:w="4110" w:type="dxa"/>
          </w:tcPr>
          <w:p w14:paraId="2A2E1625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ATAATGTGCCCCGTATCCA</w:t>
            </w:r>
          </w:p>
        </w:tc>
      </w:tr>
      <w:tr w:rsidR="005A2821" w:rsidRPr="002269BD" w14:paraId="74826E6B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970FB7E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23 Reverse Primer </w:t>
            </w:r>
          </w:p>
        </w:tc>
        <w:tc>
          <w:tcPr>
            <w:tcW w:w="4110" w:type="dxa"/>
          </w:tcPr>
          <w:p w14:paraId="3E6CF1BB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GGCTCCCCTTTGAAGATGT</w:t>
            </w:r>
          </w:p>
        </w:tc>
      </w:tr>
      <w:tr w:rsidR="005A2821" w:rsidRPr="002269BD" w14:paraId="3974EFEE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4AD2F6C2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17A Forward Primer </w:t>
            </w:r>
          </w:p>
        </w:tc>
        <w:tc>
          <w:tcPr>
            <w:tcW w:w="4110" w:type="dxa"/>
          </w:tcPr>
          <w:p w14:paraId="1A513BEF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TTCAGGGTCGAGAAGATGCT</w:t>
            </w:r>
          </w:p>
        </w:tc>
      </w:tr>
      <w:tr w:rsidR="005A2821" w:rsidRPr="002269BD" w14:paraId="63970AFA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56254877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IL17A Reverse Primer </w:t>
            </w:r>
          </w:p>
        </w:tc>
        <w:tc>
          <w:tcPr>
            <w:tcW w:w="4110" w:type="dxa"/>
          </w:tcPr>
          <w:p w14:paraId="6F59D040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AACGTGGGGGTTTCTTAGG</w:t>
            </w:r>
          </w:p>
        </w:tc>
      </w:tr>
      <w:tr w:rsidR="005A2821" w:rsidRPr="002269BD" w14:paraId="5C8EFDB4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348D1008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12p40 Forward Primer</w:t>
            </w:r>
          </w:p>
        </w:tc>
        <w:tc>
          <w:tcPr>
            <w:tcW w:w="4110" w:type="dxa"/>
          </w:tcPr>
          <w:p w14:paraId="22ACDC5F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AGGAACAGTGGGTGTCCAG</w:t>
            </w:r>
          </w:p>
        </w:tc>
      </w:tr>
      <w:tr w:rsidR="005A2821" w:rsidRPr="002269BD" w14:paraId="3A812ADD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74A7D062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IL12p40 Reverse Primer</w:t>
            </w:r>
          </w:p>
        </w:tc>
        <w:tc>
          <w:tcPr>
            <w:tcW w:w="4110" w:type="dxa"/>
          </w:tcPr>
          <w:p w14:paraId="64F23251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GGAGACACCAGCAAAACGAT</w:t>
            </w:r>
          </w:p>
        </w:tc>
      </w:tr>
      <w:tr w:rsidR="005A2821" w:rsidRPr="002269BD" w14:paraId="0CBB29AA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14:paraId="0856272C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CL2 Forward Primer </w:t>
            </w:r>
          </w:p>
        </w:tc>
        <w:tc>
          <w:tcPr>
            <w:tcW w:w="4110" w:type="dxa"/>
          </w:tcPr>
          <w:p w14:paraId="6C297004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GCACCAGCCAACTCTCACT</w:t>
            </w:r>
          </w:p>
        </w:tc>
      </w:tr>
      <w:tr w:rsidR="005A2821" w:rsidRPr="002269BD" w14:paraId="7C8F254D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4" w:space="0" w:color="auto"/>
            </w:tcBorders>
          </w:tcPr>
          <w:p w14:paraId="033A1AEE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CCL2 Reverse Primer 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727CA77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CGTTAACTGCATCTGGCTGA</w:t>
            </w:r>
          </w:p>
        </w:tc>
      </w:tr>
      <w:tr w:rsidR="005A2821" w:rsidRPr="002269BD" w14:paraId="2D151401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E54C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64DC" w14:textId="77777777" w:rsidR="005A2821" w:rsidRPr="002269BD" w:rsidRDefault="005A2821" w:rsidP="00063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AACTTTGGCATTGTGGAAGG</w:t>
            </w:r>
          </w:p>
        </w:tc>
      </w:tr>
      <w:tr w:rsidR="005A2821" w:rsidRPr="002269BD" w14:paraId="732A105A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3A2A" w14:textId="77777777" w:rsidR="005A2821" w:rsidRPr="002269BD" w:rsidRDefault="005A2821" w:rsidP="00063F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21E5" w14:textId="77777777" w:rsidR="005A2821" w:rsidRPr="002269BD" w:rsidRDefault="005A2821" w:rsidP="00063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GGATGCAGGGATGATGTTCT</w:t>
            </w:r>
          </w:p>
        </w:tc>
      </w:tr>
      <w:tr w:rsidR="005A2821" w:rsidRPr="002269BD" w14:paraId="51B1036C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3572" w14:textId="77777777" w:rsidR="005A2821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H1A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>Forward Pr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2DDB" w14:textId="77777777" w:rsidR="005A2821" w:rsidRPr="00495D61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CGGCTGCACTTTCGTC</w:t>
            </w:r>
          </w:p>
        </w:tc>
      </w:tr>
      <w:tr w:rsidR="005A2821" w:rsidRPr="002269BD" w14:paraId="7743EEF4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3069" w14:textId="77777777" w:rsidR="005A2821" w:rsidRDefault="005A2821" w:rsidP="00063F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H1A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 Reverse</w:t>
            </w:r>
            <w:r w:rsidRPr="002269BD">
              <w:rPr>
                <w:rFonts w:ascii="Times New Roman" w:hAnsi="Times New Roman" w:cs="Times New Roman"/>
                <w:sz w:val="24"/>
                <w:szCs w:val="24"/>
              </w:rPr>
              <w:t xml:space="preserve"> Pr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EE61" w14:textId="77777777" w:rsidR="005A2821" w:rsidRPr="00495D61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ACCAGGATGATAACGC</w:t>
            </w:r>
          </w:p>
        </w:tc>
      </w:tr>
      <w:tr w:rsidR="005A2821" w:rsidRPr="002269BD" w14:paraId="4AA553F1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002E" w14:textId="77777777" w:rsidR="005A2821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89CD" w14:textId="77777777" w:rsidR="005A2821" w:rsidRPr="00495D61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CCGCGATCATAGAC</w:t>
            </w:r>
          </w:p>
        </w:tc>
      </w:tr>
      <w:tr w:rsidR="005A2821" w:rsidRPr="002269BD" w14:paraId="1A24570A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0F8E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2FB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072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D072FB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8D9B" w14:textId="77777777" w:rsidR="005A2821" w:rsidRPr="00561024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GTTAGCGATCTCTGG</w:t>
            </w:r>
          </w:p>
        </w:tc>
      </w:tr>
      <w:tr w:rsidR="005A2821" w:rsidRPr="002269BD" w14:paraId="46D3C82F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EB67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NOTCH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C747" w14:textId="77777777" w:rsidR="005A2821" w:rsidRPr="00561024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GACCTCACTTACGACT</w:t>
            </w:r>
          </w:p>
        </w:tc>
      </w:tr>
      <w:tr w:rsidR="005A2821" w:rsidRPr="002269BD" w14:paraId="0ECAD58D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814D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2FB">
              <w:rPr>
                <w:rFonts w:ascii="Times New Roman" w:hAnsi="Times New Roman" w:cs="Times New Roman"/>
                <w:sz w:val="24"/>
                <w:szCs w:val="24"/>
              </w:rPr>
              <w:t xml:space="preserve">NOTCH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D072FB">
              <w:rPr>
                <w:rFonts w:ascii="Times New Roman" w:hAnsi="Times New Roman" w:cs="Times New Roman"/>
                <w:sz w:val="24"/>
                <w:szCs w:val="24"/>
              </w:rPr>
              <w:t>Reverse Pr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432BA" w14:textId="77777777" w:rsidR="005A2821" w:rsidRPr="00561024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GCAGTTATAGGTGTTGAC</w:t>
            </w:r>
          </w:p>
        </w:tc>
      </w:tr>
      <w:tr w:rsidR="005A2821" w:rsidRPr="002269BD" w14:paraId="1B32BF24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3CBF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PRDM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198B" w14:textId="77777777" w:rsidR="005A2821" w:rsidRPr="00561024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ACTGGATGCGCTATGT</w:t>
            </w:r>
          </w:p>
        </w:tc>
      </w:tr>
      <w:tr w:rsidR="005A2821" w:rsidRPr="002269BD" w14:paraId="55F6B0ED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9329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PRDM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93F84" w14:textId="77777777" w:rsidR="005A2821" w:rsidRPr="00561024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GGCTTAATGGTGTAGAA</w:t>
            </w:r>
          </w:p>
        </w:tc>
      </w:tr>
      <w:tr w:rsidR="005A2821" w:rsidRPr="002269BD" w14:paraId="29A1F325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453E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PSEN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50DD" w14:textId="77777777" w:rsidR="005A2821" w:rsidRPr="00561024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ACCCCAGGGTAACTC</w:t>
            </w:r>
          </w:p>
        </w:tc>
      </w:tr>
      <w:tr w:rsidR="005A2821" w:rsidRPr="002269BD" w14:paraId="5398AB73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A982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man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BC9D" w14:textId="77777777" w:rsidR="005A2821" w:rsidRPr="00561024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ACTTAATGGTAGCCACGA</w:t>
            </w:r>
          </w:p>
        </w:tc>
      </w:tr>
      <w:tr w:rsidR="005A2821" w:rsidRPr="002269BD" w14:paraId="7D2DA81F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4182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PT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CCD3" w14:textId="77777777" w:rsidR="005A2821" w:rsidRPr="00561024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AGACCATAACCCACCAC</w:t>
            </w:r>
          </w:p>
        </w:tc>
      </w:tr>
      <w:tr w:rsidR="005A2821" w:rsidRPr="002269BD" w14:paraId="1007A730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958F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man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8928" w14:textId="77777777" w:rsidR="005A2821" w:rsidRPr="00561024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CACCAGTTCGTCCCTTTC</w:t>
            </w:r>
          </w:p>
        </w:tc>
      </w:tr>
      <w:tr w:rsidR="005A2821" w:rsidRPr="002269BD" w14:paraId="729F9104" w14:textId="77777777" w:rsidTr="0006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A63F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18S_r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man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6F24" w14:textId="77777777" w:rsidR="005A2821" w:rsidRPr="007C0B5F" w:rsidRDefault="005A2821" w:rsidP="00063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GCTTAATTTGACTCAACACGGGA</w:t>
            </w:r>
          </w:p>
        </w:tc>
      </w:tr>
      <w:tr w:rsidR="005A2821" w:rsidRPr="002269BD" w14:paraId="5E6DAA92" w14:textId="77777777" w:rsidTr="00063F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3798" w14:textId="77777777" w:rsidR="005A2821" w:rsidRPr="00561024" w:rsidRDefault="005A2821" w:rsidP="00063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 xml:space="preserve">18S_rR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A6D8" w14:textId="77777777" w:rsidR="005A2821" w:rsidRPr="007C0B5F" w:rsidRDefault="005A2821" w:rsidP="00063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24">
              <w:rPr>
                <w:rFonts w:ascii="Times New Roman" w:hAnsi="Times New Roman" w:cs="Times New Roman"/>
                <w:sz w:val="24"/>
                <w:szCs w:val="24"/>
              </w:rPr>
              <w:t>AGCTATCAATCTGTCAATCCTGTC</w:t>
            </w:r>
          </w:p>
        </w:tc>
      </w:tr>
    </w:tbl>
    <w:p w14:paraId="303597DB" w14:textId="77777777" w:rsidR="005A2821" w:rsidRPr="002269BD" w:rsidRDefault="005A2821" w:rsidP="005A28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7607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D275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30F66DB" w14:textId="77777777" w:rsidR="003371FB" w:rsidRDefault="003371FB"/>
    <w:sectPr w:rsidR="003371FB" w:rsidSect="003371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821"/>
    <w:rsid w:val="003371FB"/>
    <w:rsid w:val="003D34FD"/>
    <w:rsid w:val="00597722"/>
    <w:rsid w:val="005A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C3C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821"/>
    <w:pPr>
      <w:spacing w:after="160" w:line="259" w:lineRule="auto"/>
    </w:pPr>
    <w:rPr>
      <w:rFonts w:eastAsiaTheme="minorHAns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A2821"/>
    <w:rPr>
      <w:rFonts w:eastAsiaTheme="minorHAnsi"/>
      <w:sz w:val="22"/>
      <w:szCs w:val="22"/>
      <w:lang w:val="en-I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821"/>
    <w:pPr>
      <w:spacing w:after="160" w:line="259" w:lineRule="auto"/>
    </w:pPr>
    <w:rPr>
      <w:rFonts w:eastAsiaTheme="minorHAns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A2821"/>
    <w:rPr>
      <w:rFonts w:eastAsiaTheme="minorHAnsi"/>
      <w:sz w:val="22"/>
      <w:szCs w:val="22"/>
      <w:lang w:val="en-I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1</Characters>
  <Application>Microsoft Macintosh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</dc:creator>
  <cp:keywords/>
  <dc:description/>
  <cp:lastModifiedBy>VED</cp:lastModifiedBy>
  <cp:revision>3</cp:revision>
  <dcterms:created xsi:type="dcterms:W3CDTF">2022-08-05T09:51:00Z</dcterms:created>
  <dcterms:modified xsi:type="dcterms:W3CDTF">2023-02-07T08:43:00Z</dcterms:modified>
</cp:coreProperties>
</file>